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9C078" w14:textId="28837595" w:rsidR="002B2354" w:rsidRPr="00553D1A" w:rsidRDefault="002B2354">
      <w:pPr>
        <w:rPr>
          <w:rFonts w:ascii="Arial" w:hAnsi="Arial" w:cs="Arial"/>
          <w:b/>
          <w:sz w:val="20"/>
          <w:szCs w:val="20"/>
          <w:lang w:val="en-US"/>
        </w:rPr>
      </w:pPr>
      <w:r w:rsidRPr="00553D1A">
        <w:rPr>
          <w:rFonts w:ascii="Arial" w:hAnsi="Arial" w:cs="Arial"/>
          <w:b/>
          <w:sz w:val="20"/>
          <w:szCs w:val="20"/>
          <w:lang w:val="en-US"/>
        </w:rPr>
        <w:t xml:space="preserve">PCR Primer for isoform specific </w:t>
      </w:r>
      <w:r w:rsidR="009C3BB7" w:rsidRPr="00553D1A">
        <w:rPr>
          <w:rFonts w:ascii="Arial" w:hAnsi="Arial" w:cs="Arial"/>
          <w:b/>
          <w:i/>
          <w:sz w:val="20"/>
          <w:szCs w:val="20"/>
          <w:lang w:val="en-US"/>
        </w:rPr>
        <w:t xml:space="preserve">L. longissimus </w:t>
      </w:r>
      <w:r w:rsidR="009C3BB7" w:rsidRPr="00553D1A">
        <w:rPr>
          <w:rFonts w:ascii="Arial" w:hAnsi="Arial" w:cs="Arial"/>
          <w:b/>
          <w:sz w:val="20"/>
          <w:szCs w:val="20"/>
          <w:lang w:val="en-US"/>
        </w:rPr>
        <w:t>excitatory peptides</w:t>
      </w:r>
      <w:r w:rsidRPr="00553D1A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977"/>
        <w:gridCol w:w="3260"/>
        <w:gridCol w:w="1123"/>
      </w:tblGrid>
      <w:tr w:rsidR="002B2354" w:rsidRPr="00553D1A" w14:paraId="40A30D5E" w14:textId="77777777" w:rsidTr="00DA0BBB">
        <w:tc>
          <w:tcPr>
            <w:tcW w:w="1696" w:type="dxa"/>
          </w:tcPr>
          <w:p w14:paraId="75C909A1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3C836936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60" w:type="dxa"/>
          </w:tcPr>
          <w:p w14:paraId="1868230C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3D1A">
              <w:rPr>
                <w:rFonts w:ascii="Arial" w:hAnsi="Arial" w:cs="Arial"/>
                <w:sz w:val="20"/>
                <w:szCs w:val="20"/>
              </w:rPr>
              <w:t>Reverse</w:t>
            </w:r>
            <w:proofErr w:type="spellEnd"/>
            <w:r w:rsidRPr="00553D1A">
              <w:rPr>
                <w:rFonts w:ascii="Arial" w:hAnsi="Arial" w:cs="Arial"/>
                <w:sz w:val="20"/>
                <w:szCs w:val="20"/>
              </w:rPr>
              <w:t xml:space="preserve"> Primer (</w:t>
            </w:r>
            <w:proofErr w:type="spellStart"/>
            <w:r w:rsidRPr="00553D1A">
              <w:rPr>
                <w:rFonts w:ascii="Arial" w:hAnsi="Arial" w:cs="Arial"/>
                <w:sz w:val="20"/>
                <w:szCs w:val="20"/>
              </w:rPr>
              <w:t>inside</w:t>
            </w:r>
            <w:proofErr w:type="spellEnd"/>
            <w:r w:rsidRPr="00553D1A">
              <w:rPr>
                <w:rFonts w:ascii="Arial" w:hAnsi="Arial" w:cs="Arial"/>
                <w:sz w:val="20"/>
                <w:szCs w:val="20"/>
              </w:rPr>
              <w:t xml:space="preserve"> 3’ UTR)</w:t>
            </w:r>
          </w:p>
        </w:tc>
        <w:tc>
          <w:tcPr>
            <w:tcW w:w="1123" w:type="dxa"/>
          </w:tcPr>
          <w:p w14:paraId="6E154272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length</w:t>
            </w:r>
          </w:p>
        </w:tc>
      </w:tr>
      <w:tr w:rsidR="002B2354" w:rsidRPr="00553D1A" w14:paraId="39D27274" w14:textId="77777777" w:rsidTr="00DA0BBB">
        <w:tc>
          <w:tcPr>
            <w:tcW w:w="1696" w:type="dxa"/>
          </w:tcPr>
          <w:p w14:paraId="4A44B606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EP1 (long)</w:t>
            </w:r>
          </w:p>
        </w:tc>
        <w:tc>
          <w:tcPr>
            <w:tcW w:w="2977" w:type="dxa"/>
          </w:tcPr>
          <w:p w14:paraId="4907ED14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GGTAATTCTGGCACGGAT</w:t>
            </w:r>
          </w:p>
        </w:tc>
        <w:tc>
          <w:tcPr>
            <w:tcW w:w="3260" w:type="dxa"/>
          </w:tcPr>
          <w:p w14:paraId="501EFD7E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CCTTTACTCCACACAAACTC</w:t>
            </w:r>
          </w:p>
        </w:tc>
        <w:tc>
          <w:tcPr>
            <w:tcW w:w="1123" w:type="dxa"/>
          </w:tcPr>
          <w:p w14:paraId="4FEFB3D2" w14:textId="4FC68008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="00DC1BC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2B2354" w:rsidRPr="00553D1A" w14:paraId="6AFF0AEE" w14:textId="77777777" w:rsidTr="00DA0BBB">
        <w:tc>
          <w:tcPr>
            <w:tcW w:w="1696" w:type="dxa"/>
          </w:tcPr>
          <w:p w14:paraId="597DACF2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EP2 (short)</w:t>
            </w:r>
          </w:p>
        </w:tc>
        <w:tc>
          <w:tcPr>
            <w:tcW w:w="2977" w:type="dxa"/>
          </w:tcPr>
          <w:p w14:paraId="4560B3D4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CAGTTGCCGGTAGTAAAT</w:t>
            </w:r>
          </w:p>
        </w:tc>
        <w:tc>
          <w:tcPr>
            <w:tcW w:w="3260" w:type="dxa"/>
          </w:tcPr>
          <w:p w14:paraId="29DFA5C8" w14:textId="77777777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CCCTTTATACCTCTTTTCTTCC</w:t>
            </w:r>
          </w:p>
        </w:tc>
        <w:tc>
          <w:tcPr>
            <w:tcW w:w="1123" w:type="dxa"/>
          </w:tcPr>
          <w:p w14:paraId="03E7B45D" w14:textId="57D3179D" w:rsidR="002B2354" w:rsidRPr="00553D1A" w:rsidRDefault="002B2354" w:rsidP="00DA0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1622CD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</w:tbl>
    <w:p w14:paraId="2C9069CA" w14:textId="52D96986" w:rsidR="006C63DF" w:rsidRDefault="002B2354">
      <w:pPr>
        <w:rPr>
          <w:rFonts w:ascii="Arial" w:hAnsi="Arial" w:cs="Arial"/>
          <w:sz w:val="20"/>
          <w:szCs w:val="20"/>
          <w:lang w:val="en-US"/>
        </w:rPr>
      </w:pPr>
      <w:r w:rsidRPr="00553D1A">
        <w:rPr>
          <w:rFonts w:ascii="Arial" w:hAnsi="Arial" w:cs="Arial"/>
          <w:sz w:val="20"/>
          <w:szCs w:val="20"/>
          <w:lang w:val="en-US"/>
        </w:rPr>
        <w:t>Annealing temp: 53°C</w:t>
      </w:r>
    </w:p>
    <w:p w14:paraId="79B21ED4" w14:textId="79E06278" w:rsidR="006C63DF" w:rsidRDefault="006C63DF">
      <w:pPr>
        <w:rPr>
          <w:rFonts w:ascii="Arial" w:hAnsi="Arial" w:cs="Arial"/>
          <w:sz w:val="20"/>
          <w:szCs w:val="20"/>
          <w:lang w:val="en-US"/>
        </w:rPr>
      </w:pPr>
    </w:p>
    <w:p w14:paraId="302EA11D" w14:textId="77777777" w:rsidR="006C63DF" w:rsidRDefault="006C63DF">
      <w:pPr>
        <w:rPr>
          <w:rFonts w:ascii="Arial" w:hAnsi="Arial" w:cs="Arial"/>
          <w:sz w:val="20"/>
          <w:szCs w:val="20"/>
          <w:lang w:val="en-US"/>
        </w:rPr>
      </w:pPr>
    </w:p>
    <w:p w14:paraId="7CD5D320" w14:textId="30604FC1" w:rsidR="006C63DF" w:rsidRPr="006C63DF" w:rsidRDefault="006C63DF" w:rsidP="006C63DF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E1BE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PCR EP1 &amp; EP2:</w:t>
      </w:r>
    </w:p>
    <w:p w14:paraId="0FD286DE" w14:textId="14E54F35" w:rsidR="006C63DF" w:rsidRPr="006C63DF" w:rsidRDefault="006C63D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52D6862" wp14:editId="3A0A18A5">
            <wp:extent cx="800100" cy="673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cite-1_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" cy="67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54F06" w14:textId="77777777" w:rsidR="006C63DF" w:rsidRDefault="006C63DF" w:rsidP="006C63D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anes: Ladder (left), EP1 (middle), EP2 (right) </w:t>
      </w:r>
    </w:p>
    <w:p w14:paraId="22D633E4" w14:textId="0E917A36" w:rsidR="006C63DF" w:rsidRDefault="006C63DF">
      <w:pPr>
        <w:rPr>
          <w:rFonts w:ascii="Arial" w:hAnsi="Arial" w:cs="Arial"/>
          <w:sz w:val="20"/>
          <w:szCs w:val="20"/>
          <w:lang w:val="en-US"/>
        </w:rPr>
      </w:pPr>
    </w:p>
    <w:p w14:paraId="7E0A2EEC" w14:textId="3C1C564E" w:rsidR="006C63DF" w:rsidRDefault="006C63DF">
      <w:pPr>
        <w:rPr>
          <w:rFonts w:ascii="Arial" w:hAnsi="Arial" w:cs="Arial"/>
          <w:sz w:val="20"/>
          <w:szCs w:val="20"/>
          <w:lang w:val="en-US"/>
        </w:rPr>
      </w:pPr>
    </w:p>
    <w:p w14:paraId="2627D511" w14:textId="77777777" w:rsidR="006C63DF" w:rsidRPr="00553D1A" w:rsidRDefault="006C63DF">
      <w:pPr>
        <w:rPr>
          <w:rFonts w:ascii="Arial" w:hAnsi="Arial" w:cs="Arial"/>
          <w:sz w:val="20"/>
          <w:szCs w:val="20"/>
          <w:lang w:val="en-US"/>
        </w:rPr>
      </w:pPr>
    </w:p>
    <w:p w14:paraId="3D392BB7" w14:textId="69FEADFB" w:rsidR="009C3BB7" w:rsidRPr="00553D1A" w:rsidRDefault="009C3BB7">
      <w:pPr>
        <w:rPr>
          <w:rFonts w:ascii="Arial" w:hAnsi="Arial" w:cs="Arial"/>
          <w:b/>
          <w:sz w:val="20"/>
          <w:szCs w:val="20"/>
          <w:lang w:val="en-US"/>
        </w:rPr>
      </w:pPr>
      <w:r w:rsidRPr="00553D1A">
        <w:rPr>
          <w:rFonts w:ascii="Arial" w:hAnsi="Arial" w:cs="Arial"/>
          <w:b/>
          <w:sz w:val="20"/>
          <w:szCs w:val="20"/>
          <w:lang w:val="en-US"/>
        </w:rPr>
        <w:t xml:space="preserve">Nucleotide sequence of </w:t>
      </w:r>
      <w:r w:rsidRPr="00553D1A">
        <w:rPr>
          <w:rFonts w:ascii="Arial" w:hAnsi="Arial" w:cs="Arial"/>
          <w:b/>
          <w:i/>
          <w:sz w:val="20"/>
          <w:szCs w:val="20"/>
          <w:lang w:val="en-US"/>
        </w:rPr>
        <w:t xml:space="preserve">L. longissimus </w:t>
      </w:r>
      <w:r w:rsidRPr="00553D1A">
        <w:rPr>
          <w:rFonts w:ascii="Arial" w:hAnsi="Arial" w:cs="Arial"/>
          <w:b/>
          <w:sz w:val="20"/>
          <w:szCs w:val="20"/>
          <w:lang w:val="en-US"/>
        </w:rPr>
        <w:t>EP</w:t>
      </w:r>
      <w:r w:rsidR="00A113ED">
        <w:rPr>
          <w:rFonts w:ascii="Arial" w:hAnsi="Arial" w:cs="Arial"/>
          <w:b/>
          <w:sz w:val="20"/>
          <w:szCs w:val="20"/>
          <w:lang w:val="en-US"/>
        </w:rPr>
        <w:t xml:space="preserve"> precursors:</w:t>
      </w:r>
    </w:p>
    <w:p w14:paraId="1D5C4B96" w14:textId="7FF4BB8E" w:rsidR="00010494" w:rsidRPr="00553D1A" w:rsidRDefault="00010494" w:rsidP="009C3BB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53D1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Additional stretch in yellow, flanking site </w:t>
      </w:r>
      <w:r w:rsidR="00DC1BC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f the additional stretch </w:t>
      </w:r>
      <w:r w:rsidRPr="00553D1A">
        <w:rPr>
          <w:rFonts w:ascii="Arial" w:hAnsi="Arial" w:cs="Arial"/>
          <w:color w:val="000000" w:themeColor="text1"/>
          <w:sz w:val="20"/>
          <w:szCs w:val="20"/>
          <w:lang w:val="en-US"/>
        </w:rPr>
        <w:t>in green, primer site in bold, open reading frame underlined)</w:t>
      </w:r>
    </w:p>
    <w:p w14:paraId="55C7F467" w14:textId="77777777" w:rsidR="00010494" w:rsidRPr="00553D1A" w:rsidRDefault="00010494" w:rsidP="009C3BB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53A4B97" w14:textId="4B7CB652" w:rsidR="009C3BB7" w:rsidRPr="00553D1A" w:rsidRDefault="00464966" w:rsidP="009C3BB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&gt;Llongissimus_EP1</w:t>
      </w:r>
    </w:p>
    <w:p w14:paraId="099EC409" w14:textId="3A9DAA8F" w:rsidR="009C3BB7" w:rsidRPr="00553D1A" w:rsidRDefault="002D6713" w:rsidP="009C3BB7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53D1A">
        <w:rPr>
          <w:rFonts w:ascii="Arial" w:hAnsi="Arial" w:cs="Arial"/>
          <w:color w:val="000000" w:themeColor="text1"/>
          <w:sz w:val="18"/>
          <w:szCs w:val="18"/>
          <w:lang w:val="en-US"/>
        </w:rPr>
        <w:t>CACGTACCGTGTACAAAAAATCAATTATTAATCTCGCAGAAAGTGAATGAATGACGTACCTGAGATACAGGCTGCAACGCCGCCTGTCGGGGATCGTCCGCGATTTGGAGCGGAACATTCAGGGTTTGTCTTCTCAGATGCATACGGGGGTGGATTGAGTCATCATTTACGTTTAACTCTAGAGAGTCTTATATGAAAAGGGCGATTTTGATATTAACTTGGTTTATTTCACGGAAGGCGCGGTGCTGGTGATAAGTATACAATTGCGGC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  <w:t>ATGAGTACCTACGGAGTATGGTCTTTACTCGTTTTGGTGTTTATATACCTTTGTCTTGGAAGTTACACAGTTGCC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u w:val="single"/>
          <w:lang w:val="en-US"/>
        </w:rPr>
        <w:t>GGT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highlight w:val="green"/>
          <w:u w:val="single"/>
          <w:lang w:val="en-US"/>
        </w:rPr>
        <w:t>A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highlight w:val="yellow"/>
          <w:u w:val="single"/>
          <w:lang w:val="en-US"/>
        </w:rPr>
        <w:t>ATTCTGGCACGGAT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highlight w:val="yellow"/>
          <w:u w:val="single"/>
          <w:lang w:val="en-US"/>
        </w:rPr>
        <w:t>G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highlight w:val="green"/>
          <w:u w:val="single"/>
          <w:lang w:val="en-US"/>
        </w:rPr>
        <w:t>G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  <w:t>TAAATGCAAAGGACGATGGGCAATACACGCATGCGCGGCAGGGAATGGCGGCAAAAGATCTGACCCTAGATTACAAATACACATACCATCGGAACGACAACGGACACTCCAGGACATGCTAGAAATACTCAGATCGAGGCTTCTTGAGGACGAGGCTAACGAATTAGAAGAAGAGGAACTACCAACATACGAAACGACGGAAAATGACGACATGTGGAATAGATTATACTCAAAACTGAAGGAACGCCAGTCCTACGCGGTCGCCAAATAA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lang w:val="en-US"/>
        </w:rPr>
        <w:t>TAAAACTTGGCGTCCGAGGTGGGCCACGTGTCGGACAACATATCAACCTGGACCACAACAATCCCTGTACAGAAGATTCTGCACCTAAAACGTGTCGGATATATTTATTTTTGTGACTAGCGCTGTAGTACCTATTGTGAGGCATCCAAATGAAGGAAATCCGTCAGTCTATCCGTTAAGCTAGATTAATACTTCAGAAATATTCGGAGTCACGACCAGCGCAACCAGGCCCAAGAAATGTCTCTCTCGTTTGCACCAATGGCGGATTTTATCGCTAAAATTCGAGAAGGCACTAATATACGAGCCTCGTGATATGGAGTACTAACCTTCAGTCTATCGGAGATGCAAGCAGTCTCATATGCGGTTATATTTTGTGTCAGCAACTCGTCCAATTGTTGTAATCAAAATGGCCTTCACCCCTTACAGACGTCATCGGAAGCAGTGTACACATTTACTGCTGACGTCATCATTGCAAGCACACTATGACACGAAGTATGCAAAA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GAGTTTGTGTGGAGTAAAGG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lang w:val="en-US"/>
        </w:rPr>
        <w:t>CAATAAGGTTACATGATGAAAACGTCTAGATTAGCCTGACCTTAGCTCCTTATACACATACGTCATCAGCAGTTTACACAAGAACTGCTGAGGTCATCAAGATAAATGTGCACTCTACGAAATGGAGCGGAAGAAAAGAGGTATAAAGGGCAATGG…</w:t>
      </w:r>
    </w:p>
    <w:p w14:paraId="167B3A1F" w14:textId="0F81949A" w:rsidR="009C3BB7" w:rsidRPr="00553D1A" w:rsidRDefault="009C3BB7" w:rsidP="009C3BB7">
      <w:pPr>
        <w:rPr>
          <w:rFonts w:ascii="Arial" w:hAnsi="Arial" w:cs="Arial"/>
          <w:color w:val="000000" w:themeColor="text1"/>
          <w:sz w:val="20"/>
          <w:szCs w:val="20"/>
          <w:highlight w:val="yellow"/>
          <w:lang w:val="en-US"/>
        </w:rPr>
      </w:pPr>
    </w:p>
    <w:p w14:paraId="10716C50" w14:textId="69A86567" w:rsidR="009C3BB7" w:rsidRPr="00553D1A" w:rsidRDefault="00464966" w:rsidP="009C3BB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&gt;Llongissimus_EP2</w:t>
      </w:r>
    </w:p>
    <w:p w14:paraId="6A55039D" w14:textId="35006572" w:rsidR="009C3BB7" w:rsidRPr="00553D1A" w:rsidRDefault="002D6713" w:rsidP="009C3BB7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53D1A">
        <w:rPr>
          <w:rFonts w:ascii="Arial" w:hAnsi="Arial" w:cs="Arial"/>
          <w:color w:val="000000" w:themeColor="text1"/>
          <w:sz w:val="18"/>
          <w:szCs w:val="18"/>
          <w:lang w:val="en-US"/>
        </w:rPr>
        <w:t>CACGTACCGTGTACAAAAAATCAATTATTAATCTCGCAGAAAGTGAATGAATGACGTACCTGAGATACAGGCTGCAACGCCGCCTGTCGGGGATCGTCCGCGATTTGGAGCGGAACATTCAGGGTTTGTCTTCTCAGATGCATACGGGGGTGGATTGAGTCATCATTTACGTTTAACTCTAGAGAGTCTTATATGAAAAGGGCGATTTTGATATTAACTTGGTTTATTTCACGGAAGGCGCGGTGCTGGTGATAAGTATACAATTGCGGC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  <w:t>ATGAGTACCTACGGAGTATGGTCTTTACTCGTTTTGGTGTTTATATACCTTTGTCTTGGAAGTTACA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u w:val="single"/>
          <w:lang w:val="en-US"/>
        </w:rPr>
        <w:t>CAGTTGCCGGT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highlight w:val="green"/>
          <w:u w:val="single"/>
          <w:lang w:val="en-US"/>
        </w:rPr>
        <w:t>AG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u w:val="single"/>
          <w:lang w:val="en-US"/>
        </w:rPr>
        <w:t>TAAAT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  <w:t>GCAAAGGACGATGGGCAATACACGCATGCGCGGCAGGGAATGGCGGCAAAAGATCTGACCCTAGATTACAAATACACATACCATCGGAACGACAACGGACACTCCAGGACATGCTAGAAATACTCAGATCGAGGCTTCTTGAGGACGAGGCTAACGAATTAGAAGAAGAGGAACTACCAACATACGAAACGACGGAAAATGACGACATGTGGAATAGATTATACTCAAAACTGAAGGAACGCCAGTCCTACGCGGTCGCCAAATAA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lang w:val="en-US"/>
        </w:rPr>
        <w:t>TAAAACTTGGCGTCCGAGGTGGGCCACGTGTCGGACAACA</w:t>
      </w:r>
      <w:bookmarkStart w:id="0" w:name="_GoBack"/>
      <w:bookmarkEnd w:id="0"/>
      <w:r w:rsidR="009C3BB7" w:rsidRPr="00553D1A">
        <w:rPr>
          <w:rFonts w:ascii="Arial" w:hAnsi="Arial" w:cs="Arial"/>
          <w:color w:val="000000" w:themeColor="text1"/>
          <w:sz w:val="18"/>
          <w:szCs w:val="18"/>
          <w:lang w:val="en-US"/>
        </w:rPr>
        <w:t>TATCAACCTGGACCACAACAATCCCTGTACAGAAGATTCTGCACCTAAAACGTGTCGGATATATTTATTTTTGTGACTAGCGCTGTAGTACCTATTGTGAGGCATCCAAATGAAGGAAATCCGTCAGTCTATCCGTTAAGCTAGATTAATACTTCAGAAATATTCGGAGTCACGACCAGCGCAACCAGGCCCAAGAAATGTCTCTCTCGTTTGCACCAATGGCGGATTTTATCGCTAAAATTCGAGAAGGCACTAATATACGAGCCTCGTGATATGGAGTACTAACCTTCAGTCTATCGGAGATGCAAGCAGTCTCATATGCGGTTATATTTTGTGTCAGCAACTCGTCCAATTGTTGTAATCAAAATGGCCTTCACCCCTTACAGACGTCATCGGAAGCAGTGTACACATTTACTGCTGACGTCATCATTGCAAGCACACTATGACACGAAGTATGCAAAAGAGTTTGTGTGGAGTAAAGGCAATAAGGTTACATGATGAAAACGTCTAGATTAGCCTGACCTTAGCTCCTTATACACATACGTCATCAGCAGTTTACACAAGAACTGCTGAGGTCATCAAGATAAATGTGCACTCTACGAAATGGAGC</w:t>
      </w:r>
      <w:r w:rsidR="009C3BB7" w:rsidRPr="00553D1A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GGAAGAAAAGAGGTATAAAGGG</w:t>
      </w:r>
      <w:r w:rsidR="009C3BB7" w:rsidRPr="00553D1A">
        <w:rPr>
          <w:rFonts w:ascii="Arial" w:hAnsi="Arial" w:cs="Arial"/>
          <w:color w:val="000000" w:themeColor="text1"/>
          <w:sz w:val="18"/>
          <w:szCs w:val="18"/>
          <w:lang w:val="en-US"/>
        </w:rPr>
        <w:t>CAATGG…</w:t>
      </w:r>
    </w:p>
    <w:p w14:paraId="0FA8D9EA" w14:textId="77777777" w:rsidR="006C63DF" w:rsidRDefault="006C63DF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7B7149C" w14:textId="7C002070" w:rsidR="006C63DF" w:rsidRDefault="006C63D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BE95543" w14:textId="3178A676" w:rsidR="00FA00BE" w:rsidRDefault="00FA00B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C96BC67" w14:textId="3DC6BCD2" w:rsidR="00FA00BE" w:rsidRDefault="00FA00B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C469271" w14:textId="0A6CBDD7" w:rsidR="00FA00BE" w:rsidRDefault="00FA00B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DCA3A9E" w14:textId="77777777" w:rsidR="00FA00BE" w:rsidRPr="00553D1A" w:rsidRDefault="00FA00BE" w:rsidP="00FA00BE">
      <w:pPr>
        <w:rPr>
          <w:rFonts w:ascii="Arial" w:hAnsi="Arial" w:cs="Arial"/>
          <w:b/>
          <w:sz w:val="20"/>
          <w:szCs w:val="20"/>
          <w:lang w:val="en-US"/>
        </w:rPr>
      </w:pPr>
      <w:r w:rsidRPr="00553D1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PCR primers for Full ORF </w:t>
      </w:r>
      <w:proofErr w:type="spellStart"/>
      <w:r w:rsidRPr="00553D1A">
        <w:rPr>
          <w:rFonts w:ascii="Arial" w:hAnsi="Arial" w:cs="Arial"/>
          <w:b/>
          <w:i/>
          <w:sz w:val="20"/>
          <w:szCs w:val="20"/>
          <w:lang w:val="en-US"/>
        </w:rPr>
        <w:t>Lineus</w:t>
      </w:r>
      <w:proofErr w:type="spellEnd"/>
      <w:r w:rsidRPr="00553D1A">
        <w:rPr>
          <w:rFonts w:ascii="Arial" w:hAnsi="Arial" w:cs="Arial"/>
          <w:b/>
          <w:i/>
          <w:sz w:val="20"/>
          <w:szCs w:val="20"/>
          <w:lang w:val="en-US"/>
        </w:rPr>
        <w:t xml:space="preserve"> longissimus </w:t>
      </w:r>
      <w:r w:rsidRPr="00553D1A">
        <w:rPr>
          <w:rFonts w:ascii="Arial" w:hAnsi="Arial" w:cs="Arial"/>
          <w:b/>
          <w:sz w:val="20"/>
          <w:szCs w:val="20"/>
          <w:lang w:val="en-US"/>
        </w:rPr>
        <w:t>EP receptor sequence with restriction site adaptors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823"/>
        <w:gridCol w:w="4110"/>
        <w:gridCol w:w="1134"/>
      </w:tblGrid>
      <w:tr w:rsidR="00FA00BE" w:rsidRPr="00553D1A" w14:paraId="427FB4DA" w14:textId="77777777" w:rsidTr="008F153A">
        <w:tc>
          <w:tcPr>
            <w:tcW w:w="3823" w:type="dxa"/>
          </w:tcPr>
          <w:p w14:paraId="72377113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110" w:type="dxa"/>
          </w:tcPr>
          <w:p w14:paraId="53F9D026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3D1A">
              <w:rPr>
                <w:rFonts w:ascii="Arial" w:hAnsi="Arial" w:cs="Arial"/>
                <w:sz w:val="20"/>
                <w:szCs w:val="20"/>
              </w:rPr>
              <w:t>Reverse</w:t>
            </w:r>
            <w:proofErr w:type="spellEnd"/>
            <w:r w:rsidRPr="00553D1A">
              <w:rPr>
                <w:rFonts w:ascii="Arial" w:hAnsi="Arial" w:cs="Arial"/>
                <w:sz w:val="20"/>
                <w:szCs w:val="20"/>
              </w:rPr>
              <w:t xml:space="preserve"> Primer </w:t>
            </w:r>
          </w:p>
        </w:tc>
        <w:tc>
          <w:tcPr>
            <w:tcW w:w="1134" w:type="dxa"/>
          </w:tcPr>
          <w:p w14:paraId="31B33186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length</w:t>
            </w:r>
          </w:p>
        </w:tc>
      </w:tr>
      <w:tr w:rsidR="00FA00BE" w:rsidRPr="00553D1A" w14:paraId="436A0F2D" w14:textId="77777777" w:rsidTr="008F153A">
        <w:tc>
          <w:tcPr>
            <w:tcW w:w="3823" w:type="dxa"/>
          </w:tcPr>
          <w:p w14:paraId="3849DA80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ACAATAGAATTCCGCCACCATGACGGACACAGACGAC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complete)</w:t>
            </w:r>
          </w:p>
          <w:p w14:paraId="04502909" w14:textId="77777777" w:rsidR="00FA00BE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42EB28" w14:textId="77777777" w:rsidR="00FA00BE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440971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2AF876" w14:textId="77777777" w:rsidR="00FA00BE" w:rsidRPr="00553D1A" w:rsidRDefault="00FA00BE" w:rsidP="008F153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i/>
                <w:sz w:val="20"/>
                <w:szCs w:val="20"/>
                <w:lang w:val="en-US"/>
              </w:rPr>
              <w:t>ACAATA (5’ extension)</w:t>
            </w:r>
          </w:p>
          <w:p w14:paraId="108A9A7E" w14:textId="77777777" w:rsidR="00FA00BE" w:rsidRPr="00553D1A" w:rsidRDefault="00FA00BE" w:rsidP="008F153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i/>
                <w:sz w:val="20"/>
                <w:szCs w:val="20"/>
                <w:lang w:val="en-US"/>
              </w:rPr>
              <w:t>GAATTC (EcoR1 restriction site)</w:t>
            </w:r>
          </w:p>
          <w:p w14:paraId="30557C29" w14:textId="77777777" w:rsidR="00FA00BE" w:rsidRPr="00553D1A" w:rsidRDefault="00FA00BE" w:rsidP="008F153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i/>
                <w:sz w:val="20"/>
                <w:szCs w:val="20"/>
                <w:lang w:val="en-US"/>
              </w:rPr>
              <w:t>CGCCACC (extended Kozak sequence)</w:t>
            </w:r>
          </w:p>
          <w:p w14:paraId="5A890710" w14:textId="77777777" w:rsidR="00FA00BE" w:rsidRPr="00553D1A" w:rsidRDefault="00FA00BE" w:rsidP="008F153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i/>
                <w:sz w:val="20"/>
                <w:szCs w:val="20"/>
                <w:lang w:val="en-US"/>
              </w:rPr>
              <w:t>ATGACGGACACAGACGACG (GSP)</w:t>
            </w:r>
          </w:p>
        </w:tc>
        <w:tc>
          <w:tcPr>
            <w:tcW w:w="4110" w:type="dxa"/>
          </w:tcPr>
          <w:p w14:paraId="55E0C64E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ACAATAGCGGCCGCATGTCTACAGCGACTGTGAGTT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complete)</w:t>
            </w:r>
          </w:p>
          <w:p w14:paraId="2B2481D8" w14:textId="77777777" w:rsidR="00FA00BE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95F756" w14:textId="77777777" w:rsidR="00FA00BE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3E7D1A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5226A2" w14:textId="77777777" w:rsidR="00FA00BE" w:rsidRPr="00553D1A" w:rsidRDefault="00FA00BE" w:rsidP="008F153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i/>
                <w:sz w:val="20"/>
                <w:szCs w:val="20"/>
                <w:lang w:val="en-US"/>
              </w:rPr>
              <w:t>ACAATA (5’ extension)</w:t>
            </w:r>
          </w:p>
          <w:p w14:paraId="30A10D0A" w14:textId="77777777" w:rsidR="00FA00BE" w:rsidRPr="00553D1A" w:rsidRDefault="00FA00BE" w:rsidP="008F153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i/>
                <w:sz w:val="20"/>
                <w:szCs w:val="20"/>
                <w:lang w:val="en-US"/>
              </w:rPr>
              <w:t>GCGGCCGC (Not1 restrictions site)</w:t>
            </w:r>
          </w:p>
          <w:p w14:paraId="2D7DF999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i/>
                <w:sz w:val="20"/>
                <w:szCs w:val="20"/>
                <w:lang w:val="en-US"/>
              </w:rPr>
              <w:t>ATGTCTACAGCGACTGTGAGTTG (GSP)</w:t>
            </w:r>
          </w:p>
        </w:tc>
        <w:tc>
          <w:tcPr>
            <w:tcW w:w="1134" w:type="dxa"/>
          </w:tcPr>
          <w:p w14:paraId="54DD2890" w14:textId="77777777" w:rsidR="00FA00BE" w:rsidRPr="00553D1A" w:rsidRDefault="00FA00BE" w:rsidP="008F153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 xml:space="preserve">1180 </w:t>
            </w:r>
            <w:proofErr w:type="spellStart"/>
            <w:r w:rsidRPr="00553D1A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</w:tbl>
    <w:p w14:paraId="56D51CA5" w14:textId="77777777" w:rsidR="00FA00BE" w:rsidRDefault="00FA00BE" w:rsidP="00FA00BE">
      <w:pPr>
        <w:rPr>
          <w:rFonts w:ascii="Arial" w:hAnsi="Arial" w:cs="Arial"/>
          <w:sz w:val="20"/>
          <w:szCs w:val="20"/>
          <w:lang w:val="en-US"/>
        </w:rPr>
      </w:pPr>
      <w:r w:rsidRPr="00553D1A">
        <w:rPr>
          <w:rFonts w:ascii="Arial" w:hAnsi="Arial" w:cs="Arial"/>
          <w:sz w:val="20"/>
          <w:szCs w:val="20"/>
          <w:lang w:val="en-US"/>
        </w:rPr>
        <w:t>Annealing temp: 63°C</w:t>
      </w:r>
    </w:p>
    <w:p w14:paraId="48B8C3FA" w14:textId="77777777" w:rsidR="00FA00BE" w:rsidRPr="00553D1A" w:rsidRDefault="00FA00BE" w:rsidP="00FA00B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GSP = gene specific primer</w:t>
      </w:r>
    </w:p>
    <w:p w14:paraId="73432615" w14:textId="5350FFD3" w:rsidR="00FA00BE" w:rsidRDefault="00FA00BE" w:rsidP="00FA00BE">
      <w:pPr>
        <w:rPr>
          <w:rFonts w:ascii="Arial" w:hAnsi="Arial" w:cs="Arial"/>
          <w:sz w:val="20"/>
          <w:szCs w:val="20"/>
          <w:lang w:val="en-US"/>
        </w:rPr>
      </w:pPr>
    </w:p>
    <w:p w14:paraId="65732F0C" w14:textId="77777777" w:rsidR="00A113ED" w:rsidRDefault="00A113ED" w:rsidP="00FA00BE">
      <w:pPr>
        <w:rPr>
          <w:rFonts w:ascii="Arial" w:hAnsi="Arial" w:cs="Arial"/>
          <w:sz w:val="20"/>
          <w:szCs w:val="20"/>
          <w:lang w:val="en-US"/>
        </w:rPr>
      </w:pPr>
    </w:p>
    <w:p w14:paraId="68320D5E" w14:textId="0EE0C0B2" w:rsidR="00A113ED" w:rsidRPr="00553D1A" w:rsidRDefault="00A113ED" w:rsidP="00A113ED">
      <w:pPr>
        <w:rPr>
          <w:rFonts w:ascii="Arial" w:hAnsi="Arial" w:cs="Arial"/>
          <w:b/>
          <w:sz w:val="20"/>
          <w:szCs w:val="20"/>
          <w:lang w:val="en-US"/>
        </w:rPr>
      </w:pPr>
      <w:r w:rsidRPr="00553D1A">
        <w:rPr>
          <w:rFonts w:ascii="Arial" w:hAnsi="Arial" w:cs="Arial"/>
          <w:b/>
          <w:sz w:val="20"/>
          <w:szCs w:val="20"/>
          <w:lang w:val="en-US"/>
        </w:rPr>
        <w:t xml:space="preserve">Nucleotide sequence of </w:t>
      </w:r>
      <w:r w:rsidRPr="00553D1A">
        <w:rPr>
          <w:rFonts w:ascii="Arial" w:hAnsi="Arial" w:cs="Arial"/>
          <w:b/>
          <w:i/>
          <w:sz w:val="20"/>
          <w:szCs w:val="20"/>
          <w:lang w:val="en-US"/>
        </w:rPr>
        <w:t xml:space="preserve">L. longissimus </w:t>
      </w:r>
      <w:r w:rsidRPr="00553D1A">
        <w:rPr>
          <w:rFonts w:ascii="Arial" w:hAnsi="Arial" w:cs="Arial"/>
          <w:b/>
          <w:sz w:val="20"/>
          <w:szCs w:val="20"/>
          <w:lang w:val="en-US"/>
        </w:rPr>
        <w:t>EP</w:t>
      </w:r>
      <w:r>
        <w:rPr>
          <w:rFonts w:ascii="Arial" w:hAnsi="Arial" w:cs="Arial"/>
          <w:b/>
          <w:sz w:val="20"/>
          <w:szCs w:val="20"/>
          <w:lang w:val="en-US"/>
        </w:rPr>
        <w:t xml:space="preserve"> receptor:</w:t>
      </w:r>
    </w:p>
    <w:p w14:paraId="6337AF6E" w14:textId="171D1F93" w:rsidR="00A113ED" w:rsidRPr="00553D1A" w:rsidRDefault="00A113ED" w:rsidP="00A113E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53D1A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Pr="00553D1A">
        <w:rPr>
          <w:rFonts w:ascii="Arial" w:hAnsi="Arial" w:cs="Arial"/>
          <w:color w:val="000000" w:themeColor="text1"/>
          <w:sz w:val="20"/>
          <w:szCs w:val="20"/>
          <w:lang w:val="en-US"/>
        </w:rPr>
        <w:t>rimer site in bold, open reading frame underlined)</w:t>
      </w:r>
    </w:p>
    <w:p w14:paraId="7218F2C8" w14:textId="77777777" w:rsidR="00FA00BE" w:rsidRPr="00553D1A" w:rsidRDefault="00FA00BE" w:rsidP="00FA00BE">
      <w:pPr>
        <w:rPr>
          <w:rFonts w:ascii="Arial" w:hAnsi="Arial" w:cs="Arial"/>
          <w:sz w:val="20"/>
          <w:szCs w:val="20"/>
          <w:lang w:val="en-US"/>
        </w:rPr>
      </w:pPr>
    </w:p>
    <w:p w14:paraId="4226C5F0" w14:textId="77777777" w:rsidR="00FA00BE" w:rsidRPr="00553D1A" w:rsidRDefault="00FA00BE" w:rsidP="00FA00B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&gt;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Llongissimus_EP_receptor</w:t>
      </w:r>
      <w:proofErr w:type="spellEnd"/>
    </w:p>
    <w:p w14:paraId="08BB8AD8" w14:textId="23211AF2" w:rsidR="00FA00BE" w:rsidRPr="00A113ED" w:rsidRDefault="00A113ED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A113ED">
        <w:rPr>
          <w:rFonts w:ascii="Arial" w:hAnsi="Arial" w:cs="Arial"/>
          <w:color w:val="000000" w:themeColor="text1"/>
          <w:sz w:val="18"/>
          <w:szCs w:val="18"/>
          <w:lang w:val="en-US"/>
        </w:rPr>
        <w:t>GAATCAAAATGATACACCAGCGAAGACTCTAAGTTGAATCTCCTCATTCCGACGACAAAGAAGTCGAG</w:t>
      </w:r>
      <w:r w:rsidR="00FA00BE" w:rsidRPr="00A113ED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A</w:t>
      </w:r>
      <w:r w:rsidR="00FA00BE" w:rsidRPr="00A113ED">
        <w:rPr>
          <w:rFonts w:ascii="Arial" w:hAnsi="Arial" w:cs="Arial"/>
          <w:b/>
          <w:color w:val="000000" w:themeColor="text1"/>
          <w:sz w:val="18"/>
          <w:szCs w:val="18"/>
          <w:u w:val="single"/>
          <w:lang w:val="en-US"/>
        </w:rPr>
        <w:t>TGACGGACACAGACGACG</w:t>
      </w:r>
      <w:r w:rsidR="00FA00BE" w:rsidRPr="00A113ED"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  <w:t>GGGTCGTCGAGTACCAGTCGAACACGACCCGGGGAAACTCAACCTTCCTGTTAGGGAACGACACCACGAATGACACCGGGACTGGCGAGCTGATATACATCACGTCCACCCTTAACACTTCTACGGAAGCTTTAGTGGTGCCCATTGTCTTTGGGTTGATCTTCATCGTGGGAGTGATAGGAAATGGAACAACCATTTTCACAGTTCTAAAAAATAAATCGATGCGAAATGTCCCGAATGTTTACATTGTTTCGTTAGCGTGTGGTGATCTGTTGTTAATATTGATATCAGTACCTTGTATGGCTACGTTGTATACATTCATAGGATGGCCTTACGGGGCCGTCATGTGCAAAGTCACACATTTTCTTCGGACCATGTCATTAGGTGTGTCCGTGTTTACTCTGACCGCTCTTGGTGGCGACCGGTACACCGCTATCGTGAACCCTATGAGCAAGCACATGGGCAACCCGATTGCTCGGACGATCATAACCTCTGTATCTATATGGGTGGCTTCAATAGCTTTGGCAATTGTGGACGGGATCAGCGCCAGGATAAGCTACCATCAACATCGCGATTCCCCAGAAGTGTTTTACACTTGTCAAGAATACCCTGTGGACTGGGGCGATTGGTACCCAAAGTTTCATACGATATTTCGCTTCATCATCTATTTTGCACTACCAGTATACATCATCGCCTTGTTCTACGTCATGATCGCGCGTATTCTCGTCCACAGTTCGTATCACATGCCGGTAGAGGGCGGGTTGAAGAGTAGCCAAGGTAACAAACAGGTGGAGGCTAGGAAGAAGGTGGCCATTGTTGTCTTACTGTTGGTGGTCATATTCATTATCTGTTGGTTACCGAGGCACATTTTCAGTATGTGGTGGCACTTCGACCCGAATGATTACAACGAGTTTTGGCATATTTTTAAAGTGACTGGTTTCTGCTTGTGCTTTATCAATTCATGCGTCAATCCCATTACGCTGTATTTCCTTAGCAAGCAGTTTAGAAAGTATTTTAATCGTTATCTGTTCTGCCTGTGCAATAGGAAGAAGCGACTGCGAGCAGAGGTCACGTCTACGTCAATGTATAACTTTAACAGTACAGTCAGACGAACGAGTACCACCATGACAATGCTACC</w:t>
      </w:r>
      <w:r w:rsidR="00FA00BE" w:rsidRPr="00A113ED">
        <w:rPr>
          <w:rFonts w:ascii="Arial" w:hAnsi="Arial" w:cs="Arial"/>
          <w:b/>
          <w:color w:val="000000" w:themeColor="text1"/>
          <w:sz w:val="18"/>
          <w:szCs w:val="18"/>
          <w:u w:val="single"/>
          <w:lang w:val="en-US"/>
        </w:rPr>
        <w:t>CAACTCACAGTCGCTGTAG</w:t>
      </w:r>
      <w:r w:rsidR="00FA00BE" w:rsidRPr="00A113ED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ACAT</w:t>
      </w:r>
      <w:r w:rsidRPr="00A113ED">
        <w:rPr>
          <w:rFonts w:ascii="Arial" w:hAnsi="Arial" w:cs="Arial"/>
          <w:color w:val="000000" w:themeColor="text1"/>
          <w:sz w:val="18"/>
          <w:szCs w:val="18"/>
          <w:lang w:val="en-US"/>
        </w:rPr>
        <w:t>GGCGTGAGATTAAAACTTAATAGTATTGAACAAGTACGGGGATATGTCAGTTTAAGGAGTGAGCCGGAGAAGCCACACGCTTTCTGGGACAACATGGCGAATTACAGCGAAGGAGTCTTTGAAATACACCAGCTCTTACTACTGGCTGACACTTCCAAATTAGTACTGAGGAAAGTATTATTGCTGGTGTTGGAAATGAAAACCAGATTACGGGTGATTGCTTCAAAAAAGCCCTTTGAATGTGACATGCAAGGTCCGCCTTTAGCAGCCCTTTGAGAAAAACAGGTGAGGGAAGTCATCTAAAAGCAT</w:t>
      </w:r>
    </w:p>
    <w:sectPr w:rsidR="00FA00BE" w:rsidRPr="00A113ED" w:rsidSect="009616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475"/>
    <w:rsid w:val="00010494"/>
    <w:rsid w:val="001622CD"/>
    <w:rsid w:val="0027196F"/>
    <w:rsid w:val="002B2354"/>
    <w:rsid w:val="002D6713"/>
    <w:rsid w:val="002E1BE4"/>
    <w:rsid w:val="00464966"/>
    <w:rsid w:val="00553D1A"/>
    <w:rsid w:val="00674782"/>
    <w:rsid w:val="006C63DF"/>
    <w:rsid w:val="0096169F"/>
    <w:rsid w:val="009C3BB7"/>
    <w:rsid w:val="00A113ED"/>
    <w:rsid w:val="00A62A84"/>
    <w:rsid w:val="00B11B7C"/>
    <w:rsid w:val="00DC1BCC"/>
    <w:rsid w:val="00F25475"/>
    <w:rsid w:val="00F77E38"/>
    <w:rsid w:val="00FA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560243"/>
  <w15:chartTrackingRefBased/>
  <w15:docId w15:val="{B948D26A-3555-5A41-91FF-EA11E90C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475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475"/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1B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BE4"/>
    <w:rPr>
      <w:rFonts w:ascii="Times New Roman" w:hAnsi="Times New Roman" w:cs="Times New Roman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iel</dc:creator>
  <cp:keywords/>
  <dc:description/>
  <cp:lastModifiedBy>Microsoft Office User</cp:lastModifiedBy>
  <cp:revision>17</cp:revision>
  <dcterms:created xsi:type="dcterms:W3CDTF">2018-08-24T22:36:00Z</dcterms:created>
  <dcterms:modified xsi:type="dcterms:W3CDTF">2019-05-10T15:13:00Z</dcterms:modified>
</cp:coreProperties>
</file>